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8DBEF5" w:rsidR="00FB3483" w:rsidRPr="00930A31" w:rsidRDefault="0032626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C042FC" w:rsidR="00FB3483" w:rsidRPr="00930A31" w:rsidRDefault="0032626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2ECE3F" w:rsidR="00FB3483" w:rsidRPr="00930A31" w:rsidRDefault="0032626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A691A9" w:rsidR="00FB3483" w:rsidRPr="00930A31" w:rsidRDefault="0032626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D6EC703" w:rsidR="00FB3483" w:rsidRPr="00930A31" w:rsidRDefault="003262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D5B90C" w:rsidR="00FB3483" w:rsidRPr="00930A31" w:rsidRDefault="003262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81FE4E" w:rsidR="00FB3483" w:rsidRPr="00930A31" w:rsidRDefault="00326264" w:rsidP="005979B8">
            <w:pPr>
              <w:pStyle w:val="Default"/>
              <w:spacing w:before="40" w:after="40"/>
              <w:rPr>
                <w:rFonts w:ascii="Arial" w:hAnsi="Arial" w:cs="Arial"/>
                <w:color w:val="auto"/>
                <w:sz w:val="18"/>
                <w:szCs w:val="18"/>
              </w:rPr>
            </w:pPr>
            <w:r>
              <w:rPr>
                <w:rFonts w:ascii="Arial" w:hAnsi="Arial" w:cs="Arial"/>
                <w:color w:val="auto"/>
                <w:sz w:val="18"/>
                <w:szCs w:val="18"/>
              </w:rPr>
              <w:t>S</w:t>
            </w:r>
            <w:r w:rsidR="00E11549">
              <w:rPr>
                <w:rFonts w:ascii="Arial" w:hAnsi="Arial" w:cs="Arial"/>
                <w:color w:val="auto"/>
                <w:sz w:val="18"/>
                <w:szCs w:val="18"/>
              </w:rPr>
              <w:t>1_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C85EEC" w:rsidR="00FB3483" w:rsidRPr="00930A31" w:rsidRDefault="003262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636593" w:rsidR="00FB3483" w:rsidRPr="00930A31" w:rsidRDefault="003262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3CB3BB" w:rsidR="00930A31" w:rsidRPr="00930A31" w:rsidRDefault="0032626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EC80C62" w:rsidR="00930A31" w:rsidRPr="00930A31" w:rsidRDefault="0032626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499AB9" w:rsidR="00FB3483" w:rsidRPr="00930A31" w:rsidRDefault="0032626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E44703" w:rsidR="00FB3483" w:rsidRPr="00930A31" w:rsidRDefault="0032626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2F235F" w:rsidR="00930A31" w:rsidRPr="00930A31" w:rsidRDefault="0032626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BC9206A" w:rsidR="00930A31" w:rsidRPr="00930A31" w:rsidRDefault="00DE1E1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ECE246" w:rsidR="00930A31" w:rsidRPr="00930A31" w:rsidRDefault="009056A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B19623" w:rsidR="00930A31" w:rsidRPr="00930A31" w:rsidRDefault="009056A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D97630" w:rsidR="00930A31" w:rsidRPr="00930A31" w:rsidRDefault="009056A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97CF20" w:rsidR="00930A31" w:rsidRPr="00930A31" w:rsidRDefault="009056A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2408A3" w:rsidR="006E5FE2" w:rsidRPr="00930A31" w:rsidRDefault="004D0F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0ABB0A" w:rsidR="006E5FE2" w:rsidRPr="00930A31" w:rsidRDefault="009056A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2A3C1F7" w:rsidR="00930A31" w:rsidRPr="00930A31" w:rsidRDefault="009056A5" w:rsidP="005979B8">
            <w:pPr>
              <w:pStyle w:val="Default"/>
              <w:spacing w:before="40" w:after="40"/>
              <w:rPr>
                <w:rFonts w:ascii="Arial" w:hAnsi="Arial" w:cs="Arial"/>
                <w:color w:val="auto"/>
                <w:sz w:val="18"/>
                <w:szCs w:val="18"/>
              </w:rPr>
            </w:pPr>
            <w:r>
              <w:rPr>
                <w:rFonts w:ascii="Arial" w:hAnsi="Arial" w:cs="Arial"/>
                <w:color w:val="auto"/>
                <w:sz w:val="18"/>
                <w:szCs w:val="18"/>
              </w:rPr>
              <w:t>8</w:t>
            </w:r>
            <w:r w:rsidR="00C22722">
              <w:rPr>
                <w:rFonts w:ascii="Arial" w:hAnsi="Arial" w:cs="Arial"/>
                <w:color w:val="auto"/>
                <w:sz w:val="18"/>
                <w:szCs w:val="18"/>
              </w:rPr>
              <w:t>,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B4B8BE" w:rsidR="00930A31" w:rsidRPr="00930A31" w:rsidRDefault="009056A5" w:rsidP="005979B8">
            <w:pPr>
              <w:pStyle w:val="Default"/>
              <w:spacing w:before="40" w:after="40"/>
              <w:rPr>
                <w:rFonts w:ascii="Arial" w:hAnsi="Arial" w:cs="Arial"/>
                <w:color w:val="auto"/>
                <w:sz w:val="18"/>
                <w:szCs w:val="18"/>
              </w:rPr>
            </w:pPr>
            <w:r>
              <w:rPr>
                <w:rFonts w:ascii="Arial" w:hAnsi="Arial" w:cs="Arial"/>
                <w:color w:val="auto"/>
                <w:sz w:val="18"/>
                <w:szCs w:val="18"/>
              </w:rPr>
              <w:t>8</w:t>
            </w:r>
            <w:r w:rsidR="00C22722">
              <w:rPr>
                <w:rFonts w:ascii="Arial" w:hAnsi="Arial" w:cs="Arial"/>
                <w:color w:val="auto"/>
                <w:sz w:val="18"/>
                <w:szCs w:val="18"/>
              </w:rPr>
              <w:t>, 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5BF333" w:rsidR="00FB3483" w:rsidRPr="00930A31" w:rsidRDefault="00C227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w:t>
            </w:r>
            <w:r w:rsidR="009056A5">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BFE4A0A" w:rsidR="00FB3483" w:rsidRPr="00930A31" w:rsidRDefault="00C227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11, </w:t>
            </w:r>
            <w:r w:rsidR="009056A5">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D8D9A2" w:rsidR="00FB3483" w:rsidRPr="00930A31" w:rsidRDefault="00E11549" w:rsidP="005979B8">
            <w:pPr>
              <w:pStyle w:val="Default"/>
              <w:spacing w:before="40" w:after="40"/>
              <w:rPr>
                <w:rFonts w:ascii="Arial" w:hAnsi="Arial" w:cs="Arial"/>
                <w:color w:val="auto"/>
                <w:sz w:val="18"/>
                <w:szCs w:val="18"/>
              </w:rPr>
            </w:pPr>
            <w:r>
              <w:rPr>
                <w:rFonts w:ascii="Arial" w:hAnsi="Arial" w:cs="Arial"/>
                <w:color w:val="auto"/>
                <w:sz w:val="18"/>
                <w:szCs w:val="18"/>
              </w:rPr>
              <w:t xml:space="preserve">11-12, </w:t>
            </w:r>
            <w:r w:rsidR="009056A5">
              <w:rPr>
                <w:rFonts w:ascii="Arial" w:hAnsi="Arial" w:cs="Arial"/>
                <w:color w:val="auto"/>
                <w:sz w:val="18"/>
                <w:szCs w:val="18"/>
              </w:rPr>
              <w:t>Fig 2 &amp;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258D94" w:rsidR="00930A31" w:rsidRPr="00930A31" w:rsidRDefault="00E11549"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3E4DBD0" w:rsidR="00930A31" w:rsidRPr="00930A31" w:rsidRDefault="00E11549"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B03C98A" w:rsidR="00930A31" w:rsidRPr="00930A31" w:rsidRDefault="00E11549"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6C8FBE" w:rsidR="00930A31" w:rsidRPr="00930A31" w:rsidRDefault="00AD7D0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11549">
              <w:rPr>
                <w:rFonts w:ascii="Arial" w:hAnsi="Arial" w:cs="Arial"/>
                <w:color w:val="auto"/>
                <w:sz w:val="18"/>
                <w:szCs w:val="18"/>
              </w:rPr>
              <w:t>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83B4A9" w:rsidR="00FB3483" w:rsidRPr="00930A31" w:rsidRDefault="00AD7D0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11549">
              <w:rPr>
                <w:rFonts w:ascii="Arial" w:hAnsi="Arial" w:cs="Arial"/>
                <w:color w:val="auto"/>
                <w:sz w:val="18"/>
                <w:szCs w:val="18"/>
              </w:rPr>
              <w:t>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34CD5AC" w:rsidR="00077B44" w:rsidRPr="00930A31" w:rsidRDefault="00AD7D0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11549">
              <w:rPr>
                <w:rFonts w:ascii="Arial" w:hAnsi="Arial" w:cs="Arial"/>
                <w:color w:val="auto"/>
                <w:sz w:val="18"/>
                <w:szCs w:val="18"/>
              </w:rPr>
              <w:t>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16EE9A" w:rsidR="00930A31" w:rsidRPr="00930A31" w:rsidRDefault="00AD7D0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11549">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D4A130F" w:rsidR="00930A31" w:rsidRPr="00930A31" w:rsidRDefault="00AD7D0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11549">
              <w:rPr>
                <w:rFonts w:ascii="Arial" w:hAnsi="Arial" w:cs="Arial"/>
                <w:color w:val="auto"/>
                <w:sz w:val="18"/>
                <w:szCs w:val="18"/>
              </w:rPr>
              <w:t>3-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FC290A" w:rsidR="00930A31" w:rsidRPr="00930A31" w:rsidRDefault="00AD7D06" w:rsidP="00077B44">
            <w:pPr>
              <w:pStyle w:val="Default"/>
              <w:spacing w:before="40" w:after="40"/>
              <w:rPr>
                <w:rFonts w:ascii="Arial" w:hAnsi="Arial" w:cs="Arial"/>
                <w:color w:val="auto"/>
                <w:sz w:val="18"/>
                <w:szCs w:val="18"/>
              </w:rPr>
            </w:pPr>
            <w:r>
              <w:rPr>
                <w:rFonts w:ascii="Arial" w:hAnsi="Arial" w:cs="Arial"/>
                <w:color w:val="auto"/>
                <w:sz w:val="18"/>
                <w:szCs w:val="18"/>
              </w:rPr>
              <w:t>13</w:t>
            </w:r>
            <w:r w:rsidR="00E11549">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71004D" w:rsidR="00930A31" w:rsidRPr="00930A31" w:rsidRDefault="00AD7D0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11549">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998271" w:rsidR="00930A31" w:rsidRPr="00930A31" w:rsidRDefault="00AD7D06"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5FFA2B" w:rsidR="00930A31" w:rsidRPr="00930A31" w:rsidRDefault="00FF1840"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134F335" w:rsidR="00930A31" w:rsidRPr="00930A31" w:rsidRDefault="00AD7D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7353EB" w:rsidR="00077B44" w:rsidRPr="00930A31" w:rsidRDefault="00AD7D06"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667504" w:rsidR="00077B44" w:rsidRPr="00930A31" w:rsidRDefault="00AD7D06"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633B23" w:rsidR="00077B44" w:rsidRPr="00930A31" w:rsidRDefault="00E11549" w:rsidP="00077B44">
            <w:pPr>
              <w:pStyle w:val="Default"/>
              <w:spacing w:before="40" w:after="40"/>
              <w:rPr>
                <w:rFonts w:ascii="Arial" w:hAnsi="Arial" w:cs="Arial"/>
                <w:color w:val="auto"/>
                <w:sz w:val="18"/>
                <w:szCs w:val="18"/>
              </w:rPr>
            </w:pPr>
            <w:r w:rsidRPr="00E11549">
              <w:rPr>
                <w:rFonts w:ascii="Arial" w:hAnsi="Arial" w:cs="Arial"/>
                <w:color w:val="auto"/>
                <w:sz w:val="18"/>
                <w:szCs w:val="18"/>
              </w:rPr>
              <w:t>Supporting Information</w:t>
            </w:r>
            <w:r>
              <w:rPr>
                <w:rFonts w:ascii="Arial" w:hAnsi="Arial" w:cs="Arial"/>
                <w:color w:val="auto"/>
                <w:sz w:val="18"/>
                <w:szCs w:val="18"/>
              </w:rPr>
              <w:t xml:space="preserve"> Fi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7A74DD" w14:textId="77777777" w:rsidR="00A41CBA" w:rsidRDefault="00A41CBA">
      <w:r>
        <w:separator/>
      </w:r>
    </w:p>
  </w:endnote>
  <w:endnote w:type="continuationSeparator" w:id="0">
    <w:p w14:paraId="51AEF3B7" w14:textId="77777777" w:rsidR="00A41CBA" w:rsidRDefault="00A41C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13265" w14:textId="77777777" w:rsidR="00A41CBA" w:rsidRDefault="00A41CBA">
      <w:r>
        <w:separator/>
      </w:r>
    </w:p>
  </w:footnote>
  <w:footnote w:type="continuationSeparator" w:id="0">
    <w:p w14:paraId="4DB349AE" w14:textId="77777777" w:rsidR="00A41CBA" w:rsidRDefault="00A41C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3E185CB" w:rsidR="00947707" w:rsidRPr="00930A31" w:rsidRDefault="00AF40D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B81F6B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C50D7"/>
    <w:rsid w:val="00246C93"/>
    <w:rsid w:val="00256BAF"/>
    <w:rsid w:val="002A2A06"/>
    <w:rsid w:val="003103C2"/>
    <w:rsid w:val="00326264"/>
    <w:rsid w:val="003516AD"/>
    <w:rsid w:val="00363B8D"/>
    <w:rsid w:val="003760FB"/>
    <w:rsid w:val="003B79FF"/>
    <w:rsid w:val="00400A0B"/>
    <w:rsid w:val="00443C1D"/>
    <w:rsid w:val="00461576"/>
    <w:rsid w:val="004C1685"/>
    <w:rsid w:val="004D0F7F"/>
    <w:rsid w:val="005078EE"/>
    <w:rsid w:val="00541667"/>
    <w:rsid w:val="00550BF1"/>
    <w:rsid w:val="0059028D"/>
    <w:rsid w:val="005979B8"/>
    <w:rsid w:val="006C7378"/>
    <w:rsid w:val="006E5FE2"/>
    <w:rsid w:val="006F3BA6"/>
    <w:rsid w:val="00726794"/>
    <w:rsid w:val="0077253C"/>
    <w:rsid w:val="008412D5"/>
    <w:rsid w:val="008A3EAE"/>
    <w:rsid w:val="008E2C91"/>
    <w:rsid w:val="009056A5"/>
    <w:rsid w:val="00930A31"/>
    <w:rsid w:val="00947707"/>
    <w:rsid w:val="009827E5"/>
    <w:rsid w:val="00A215D2"/>
    <w:rsid w:val="00A41CBA"/>
    <w:rsid w:val="00A5771E"/>
    <w:rsid w:val="00A86593"/>
    <w:rsid w:val="00AB79CE"/>
    <w:rsid w:val="00AD7D06"/>
    <w:rsid w:val="00AE4BBD"/>
    <w:rsid w:val="00AF40D3"/>
    <w:rsid w:val="00B51910"/>
    <w:rsid w:val="00C22710"/>
    <w:rsid w:val="00C22722"/>
    <w:rsid w:val="00D95D84"/>
    <w:rsid w:val="00DC4F19"/>
    <w:rsid w:val="00DE1E13"/>
    <w:rsid w:val="00E11549"/>
    <w:rsid w:val="00E324A8"/>
    <w:rsid w:val="00E66E3A"/>
    <w:rsid w:val="00EB610E"/>
    <w:rsid w:val="00F05D35"/>
    <w:rsid w:val="00F67C14"/>
    <w:rsid w:val="00FB3483"/>
    <w:rsid w:val="00FF18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3</Pages>
  <Words>1072</Words>
  <Characters>611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eon Baby</cp:lastModifiedBy>
  <cp:revision>8</cp:revision>
  <cp:lastPrinted>2020-11-24T03:02:00Z</cp:lastPrinted>
  <dcterms:created xsi:type="dcterms:W3CDTF">2022-10-04T17:15:00Z</dcterms:created>
  <dcterms:modified xsi:type="dcterms:W3CDTF">2023-01-10T14:49:00Z</dcterms:modified>
</cp:coreProperties>
</file>